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015"/>
      </w:tblGrid>
      <w:tr w:rsidR="007C434C">
        <w:trPr>
          <w:trHeight w:val="446"/>
        </w:trPr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Bold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Criteria</w:t>
            </w:r>
          </w:p>
        </w:tc>
        <w:tc>
          <w:tcPr>
            <w:tcW w:w="4015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Bold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Points</w:t>
            </w:r>
          </w:p>
          <w:p w:rsidR="007C434C" w:rsidRDefault="007C434C">
            <w:pPr>
              <w:rPr>
                <w:rFonts w:ascii="Times New Roman" w:hAnsi="Times New Roman" w:cs="Times New Roman"/>
                <w:sz w:val="28"/>
                <w:szCs w:val="36"/>
              </w:rPr>
            </w:pPr>
          </w:p>
        </w:tc>
      </w:tr>
      <w:tr w:rsidR="007C434C">
        <w:trPr>
          <w:trHeight w:val="1324"/>
        </w:trPr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Image protocol quality - well-documented image protocols (for example, contrast, slice thickness, energy, etc.) and/or usage of public </w:t>
            </w:r>
          </w:p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image protocols allow reproducibility/</w:t>
            </w:r>
            <w:proofErr w:type="spellStart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replicability</w:t>
            </w:r>
            <w:proofErr w:type="spellEnd"/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  <w:bookmarkStart w:id="0" w:name="_GoBack"/>
            <w:bookmarkEnd w:id="0"/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proofErr w:type="gramStart"/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2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Multiple</w:t>
            </w:r>
            <w:proofErr w:type="gram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segmentations - possible actions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are: segmentation by different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physicians/algorithms/software, perturbing segmentations by (random) noise, segmentation at different breathing cycles. </w:t>
            </w:r>
            <w:proofErr w:type="spellStart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Analyse</w:t>
            </w:r>
            <w:proofErr w:type="spell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feature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robustness to segmentation </w:t>
            </w:r>
            <w:proofErr w:type="spellStart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variabilities</w:t>
            </w:r>
            <w:proofErr w:type="spellEnd"/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proofErr w:type="gramStart"/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3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Phantom</w:t>
            </w:r>
            <w:proofErr w:type="gram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study on all scanners-detect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inte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r-scanner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differences and vendor-dependent features.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Analyse</w:t>
            </w:r>
            <w:proofErr w:type="spell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feature robustness to these sources of variability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proofErr w:type="gramStart"/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4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Imaging</w:t>
            </w:r>
            <w:proofErr w:type="gram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at multiple time points - collect images of individuals at additional time points. </w:t>
            </w:r>
            <w:proofErr w:type="spellStart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Analyse</w:t>
            </w:r>
            <w:proofErr w:type="spell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feature robustness to temporal </w:t>
            </w:r>
            <w:proofErr w:type="spellStart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variabilities</w:t>
            </w:r>
            <w:proofErr w:type="spell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(for example, organ movement, organ expansion/shrinkage)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proofErr w:type="gramStart"/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5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Feature</w:t>
            </w:r>
            <w:proofErr w:type="gram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reduction or adjustment for multiple testing - decreases the risk of </w:t>
            </w:r>
            <w:proofErr w:type="spellStart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overfitting</w:t>
            </w:r>
            <w:proofErr w:type="spell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. </w:t>
            </w:r>
            <w:proofErr w:type="spellStart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Overfitting</w:t>
            </w:r>
            <w:proofErr w:type="spell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is inevitable if the number of features exceeds the number of samples.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Consider feature robustness when selecting features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+3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proofErr w:type="gramStart"/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6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Multivariable</w:t>
            </w:r>
            <w:proofErr w:type="gram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analysis with non radiomics features (for example, EGFR mutation) - is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expected to provide a more holistic model. Permits correlating/</w:t>
            </w:r>
            <w:proofErr w:type="spellStart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inferencing</w:t>
            </w:r>
            <w:proofErr w:type="spell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between radiomics and non radiomics fe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atures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7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Detect and discuss biological correlates-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demonstration of phenotypic differences (possibly associated with underlying gene–protein expression patterns) deepens understanding of radiomics and biology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proofErr w:type="gramStart"/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8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Cut</w:t>
            </w:r>
            <w:proofErr w:type="gram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-off analyses - determine risk gro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ups by either the median, a previously published cut-off or report a continuous risk variable. Reduces the risk of reporting overly optimistic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results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9 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Discrimination statistics - report discrimination statistics (for example, C-statistic, ROC curve,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AUC) and their statistical significance (for example, p-values, confidence intervals). One can also apply resampling method (for example, bootstrapping, cross-validation)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10</w:t>
            </w:r>
            <w:proofErr w:type="gramStart"/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Calibration</w:t>
            </w:r>
            <w:proofErr w:type="gram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statistics - report calibration statistics (for example,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Calibrati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on-in-the-large/slope, calibration plots) and their statistical significance (for example, </w:t>
            </w:r>
            <w:r>
              <w:rPr>
                <w:rFonts w:ascii="Times New Roman" w:eastAsia="DiverdaSansCom-LightItalic" w:hAnsi="Times New Roman" w:cs="Times New Roman"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-values, confidence intervals). One can also apply resampling method (for example,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bootstrapping, cross-validation)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+1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11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Prospective study registered in a trial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database - provides the highest level of evidence supporting the clinical validity and usefulness of the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radiomics biomarker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12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Validation - the validation is performed without retraining and without adaptation of the cut-off value, provides crucial inf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ormation with regard to credible clinical performance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13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Comparison to ‘gold standard’-assess the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extent to which the model agrees with/is superior to the current ‘gold standard’ method (for </w:t>
            </w:r>
          </w:p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proofErr w:type="gramStart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example</w:t>
            </w:r>
            <w:proofErr w:type="gram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, TNM-staging for survival prediction). This comparis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on shows 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he added value of</w:t>
            </w: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radiomics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</w:rPr>
              <w:t>+2</w:t>
            </w:r>
            <w:bookmarkEnd w:id="1"/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14</w:t>
            </w:r>
            <w:proofErr w:type="gramStart"/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Potential</w:t>
            </w:r>
            <w:proofErr w:type="gram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clinical utility - report on the current and potential application of the model in a clinical setting (for example, decision curve analysis).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+2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15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Cost-effectiveness analysis - report on the cost-eff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ectiveness of the clinical application (for example, QALYs generated)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16</w:t>
            </w:r>
            <w:proofErr w:type="gramStart"/>
            <w:r>
              <w:rPr>
                <w:rFonts w:ascii="Times New Roman" w:eastAsia="DiverdaSansCom-Light" w:hAnsi="Times New Roman" w:cs="Times New Roman" w:hint="eastAsia"/>
                <w:color w:val="231F2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Open</w:t>
            </w:r>
            <w:proofErr w:type="gramEnd"/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 xml:space="preserve"> science and data - make code and data publicly available. Open science facilitates knowledge transfer and reproducibility of the study</w:t>
            </w: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bookmarkStart w:id="2" w:name="OLE_LINK2"/>
            <w:r>
              <w:rPr>
                <w:rFonts w:ascii="Times New Roman" w:hAnsi="Times New Roman" w:cs="Times New Roman" w:hint="eastAsia"/>
              </w:rPr>
              <w:t>0</w:t>
            </w:r>
            <w:bookmarkEnd w:id="2"/>
          </w:p>
        </w:tc>
      </w:tr>
      <w:tr w:rsidR="007C434C">
        <w:tc>
          <w:tcPr>
            <w:tcW w:w="4507" w:type="dxa"/>
          </w:tcPr>
          <w:p w:rsidR="007C434C" w:rsidRDefault="001B0CD0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eastAsia="DiverdaSansCom-Light" w:hAnsi="Times New Roman" w:cs="Times New Roman"/>
                <w:color w:val="231F20"/>
                <w:kern w:val="0"/>
                <w:szCs w:val="21"/>
                <w:lang w:bidi="ar"/>
              </w:rPr>
              <w:t>Total points (36=100%)</w:t>
            </w:r>
          </w:p>
          <w:p w:rsidR="007C434C" w:rsidRDefault="007C434C">
            <w:pPr>
              <w:rPr>
                <w:rFonts w:ascii="Times New Roman" w:hAnsi="Times New Roman" w:cs="Times New Roman"/>
                <w:sz w:val="28"/>
                <w:szCs w:val="36"/>
              </w:rPr>
            </w:pPr>
          </w:p>
        </w:tc>
        <w:tc>
          <w:tcPr>
            <w:tcW w:w="4015" w:type="dxa"/>
          </w:tcPr>
          <w:p w:rsidR="007C434C" w:rsidRDefault="001B0CD0">
            <w:pPr>
              <w:rPr>
                <w:rFonts w:ascii="Times New Roman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6 (16/36, 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44%)</w:t>
            </w:r>
          </w:p>
        </w:tc>
      </w:tr>
    </w:tbl>
    <w:p w:rsidR="007C434C" w:rsidRDefault="007C434C">
      <w:pPr>
        <w:rPr>
          <w:rFonts w:ascii="Times New Roman" w:hAnsi="Times New Roman" w:cs="Times New Roman"/>
          <w:sz w:val="28"/>
          <w:szCs w:val="36"/>
        </w:rPr>
      </w:pPr>
    </w:p>
    <w:sectPr w:rsidR="007C434C" w:rsidSect="001B0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iverdaSansCom-Bold">
    <w:altName w:val="Segoe Print"/>
    <w:charset w:val="00"/>
    <w:family w:val="auto"/>
    <w:pitch w:val="default"/>
  </w:font>
  <w:font w:name="DiverdaSansCom-Light">
    <w:altName w:val="Segoe Print"/>
    <w:charset w:val="00"/>
    <w:family w:val="auto"/>
    <w:pitch w:val="default"/>
  </w:font>
  <w:font w:name="DiverdaSansCom-LightItali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yOWJlMWMwNDgxYjBjNmI4MmNmNjRjMTY1YmU5YzMifQ=="/>
  </w:docVars>
  <w:rsids>
    <w:rsidRoot w:val="007C434C"/>
    <w:rsid w:val="001B0CD0"/>
    <w:rsid w:val="007C434C"/>
    <w:rsid w:val="0B9F1F73"/>
    <w:rsid w:val="109F0360"/>
    <w:rsid w:val="31175E78"/>
    <w:rsid w:val="35BA4B5F"/>
    <w:rsid w:val="42D24401"/>
    <w:rsid w:val="71453E6C"/>
    <w:rsid w:val="7867647B"/>
    <w:rsid w:val="78DF0F8A"/>
    <w:rsid w:val="7FAC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71024F7-C939-4320-A13A-625F94536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4</Words>
  <Characters>2822</Characters>
  <Application>Microsoft Office Word</Application>
  <DocSecurity>0</DocSecurity>
  <Lines>23</Lines>
  <Paragraphs>6</Paragraphs>
  <ScaleCrop>false</ScaleCrop>
  <Company>HP Inc.</Company>
  <LinksUpToDate>false</LinksUpToDate>
  <CharactersWithSpaces>3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jalakshmi Thangaraj</cp:lastModifiedBy>
  <cp:revision>2</cp:revision>
  <dcterms:created xsi:type="dcterms:W3CDTF">2024-05-08T16:11:00Z</dcterms:created>
  <dcterms:modified xsi:type="dcterms:W3CDTF">2024-05-29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D97514DEF7C4FB8B88F1A13C4A941D9_12</vt:lpwstr>
  </property>
</Properties>
</file>